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F2C6" w14:textId="1E2F630B" w:rsidR="004E4524" w:rsidRPr="00ED307A" w:rsidRDefault="008F6DF1">
      <w:pPr>
        <w:rPr>
          <w:b/>
          <w:bCs/>
        </w:rPr>
      </w:pPr>
      <w:r>
        <w:rPr>
          <w:b/>
          <w:bCs/>
        </w:rPr>
        <w:t xml:space="preserve">Additional file </w:t>
      </w:r>
      <w:r w:rsidR="00E0390F">
        <w:rPr>
          <w:b/>
          <w:bCs/>
        </w:rPr>
        <w:t>7</w:t>
      </w:r>
      <w:r w:rsidR="00ED307A" w:rsidRPr="00ED307A">
        <w:rPr>
          <w:b/>
          <w:bCs/>
        </w:rPr>
        <w:t>: GRADE assessment for significant associations</w:t>
      </w:r>
    </w:p>
    <w:p w14:paraId="7B6E8502" w14:textId="77777777" w:rsidR="00ED307A" w:rsidRDefault="00ED307A"/>
    <w:tbl>
      <w:tblPr>
        <w:tblStyle w:val="a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5"/>
        <w:gridCol w:w="1045"/>
        <w:gridCol w:w="948"/>
        <w:gridCol w:w="1347"/>
        <w:gridCol w:w="1197"/>
        <w:gridCol w:w="1558"/>
        <w:gridCol w:w="1425"/>
        <w:gridCol w:w="1380"/>
        <w:gridCol w:w="1363"/>
        <w:gridCol w:w="1182"/>
      </w:tblGrid>
      <w:tr w:rsidR="004E4524" w14:paraId="6D3B8143" w14:textId="77777777">
        <w:tc>
          <w:tcPr>
            <w:tcW w:w="1505" w:type="dxa"/>
          </w:tcPr>
          <w:p w14:paraId="78226DAB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1045" w:type="dxa"/>
          </w:tcPr>
          <w:p w14:paraId="5BD62DDC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No of trials</w:t>
            </w:r>
          </w:p>
        </w:tc>
        <w:tc>
          <w:tcPr>
            <w:tcW w:w="948" w:type="dxa"/>
          </w:tcPr>
          <w:p w14:paraId="42AA2AC3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 xml:space="preserve">Follow-up </w:t>
            </w:r>
          </w:p>
        </w:tc>
        <w:tc>
          <w:tcPr>
            <w:tcW w:w="1347" w:type="dxa"/>
          </w:tcPr>
          <w:p w14:paraId="15374C84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1197" w:type="dxa"/>
          </w:tcPr>
          <w:p w14:paraId="057F16FC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Risk of bias</w:t>
            </w:r>
          </w:p>
        </w:tc>
        <w:tc>
          <w:tcPr>
            <w:tcW w:w="1558" w:type="dxa"/>
          </w:tcPr>
          <w:p w14:paraId="77A16968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Inconsistency</w:t>
            </w:r>
          </w:p>
        </w:tc>
        <w:tc>
          <w:tcPr>
            <w:tcW w:w="1425" w:type="dxa"/>
          </w:tcPr>
          <w:p w14:paraId="0655ACE7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Indirectness</w:t>
            </w:r>
          </w:p>
        </w:tc>
        <w:tc>
          <w:tcPr>
            <w:tcW w:w="1380" w:type="dxa"/>
          </w:tcPr>
          <w:p w14:paraId="1FD6BF9C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 xml:space="preserve">Imprecision </w:t>
            </w:r>
          </w:p>
        </w:tc>
        <w:tc>
          <w:tcPr>
            <w:tcW w:w="1363" w:type="dxa"/>
          </w:tcPr>
          <w:p w14:paraId="0C81852A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>Publication bias</w:t>
            </w:r>
          </w:p>
        </w:tc>
        <w:tc>
          <w:tcPr>
            <w:tcW w:w="1182" w:type="dxa"/>
          </w:tcPr>
          <w:p w14:paraId="5FDE464A" w14:textId="77777777" w:rsidR="004E4524" w:rsidRDefault="00000000">
            <w:pPr>
              <w:rPr>
                <w:b/>
              </w:rPr>
            </w:pPr>
            <w:r>
              <w:rPr>
                <w:b/>
              </w:rPr>
              <w:t xml:space="preserve">Certainty </w:t>
            </w:r>
          </w:p>
        </w:tc>
      </w:tr>
      <w:tr w:rsidR="004E4524" w14:paraId="4C3430CC" w14:textId="77777777">
        <w:trPr>
          <w:trHeight w:val="300"/>
        </w:trPr>
        <w:tc>
          <w:tcPr>
            <w:tcW w:w="12950" w:type="dxa"/>
            <w:gridSpan w:val="10"/>
          </w:tcPr>
          <w:p w14:paraId="1EDAD543" w14:textId="77777777" w:rsidR="004E4524" w:rsidRDefault="00000000">
            <w:pPr>
              <w:rPr>
                <w:b/>
              </w:rPr>
            </w:pPr>
            <w:r>
              <w:rPr>
                <w:b/>
                <w:color w:val="000000"/>
              </w:rPr>
              <w:t xml:space="preserve">Hospital </w:t>
            </w:r>
            <w:r>
              <w:rPr>
                <w:b/>
              </w:rPr>
              <w:t>utilisation</w:t>
            </w:r>
          </w:p>
        </w:tc>
      </w:tr>
      <w:tr w:rsidR="004E4524" w14:paraId="1A7351BC" w14:textId="77777777">
        <w:trPr>
          <w:trHeight w:val="300"/>
        </w:trPr>
        <w:tc>
          <w:tcPr>
            <w:tcW w:w="12950" w:type="dxa"/>
            <w:gridSpan w:val="10"/>
          </w:tcPr>
          <w:p w14:paraId="0940EA90" w14:textId="77777777" w:rsidR="004E4524" w:rsidRDefault="00000000">
            <w:pPr>
              <w:rPr>
                <w:b/>
                <w:color w:val="000000"/>
              </w:rPr>
            </w:pPr>
            <w:r>
              <w:rPr>
                <w:b/>
              </w:rPr>
              <w:t>Hospital admission</w:t>
            </w:r>
          </w:p>
        </w:tc>
      </w:tr>
      <w:tr w:rsidR="004E4524" w14:paraId="4D61B254" w14:textId="77777777">
        <w:trPr>
          <w:trHeight w:val="300"/>
        </w:trPr>
        <w:tc>
          <w:tcPr>
            <w:tcW w:w="1505" w:type="dxa"/>
          </w:tcPr>
          <w:p w14:paraId="55134E58" w14:textId="77777777" w:rsidR="004E4524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rescribing Interventions</w:t>
            </w:r>
            <w:r>
              <w:rPr>
                <w:color w:val="000000"/>
                <w:sz w:val="22"/>
                <w:szCs w:val="22"/>
              </w:rPr>
              <w:br/>
              <w:t>Kua et al. (2019)</w:t>
            </w:r>
          </w:p>
        </w:tc>
        <w:tc>
          <w:tcPr>
            <w:tcW w:w="1045" w:type="dxa"/>
          </w:tcPr>
          <w:p w14:paraId="60B176E2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</w:tcPr>
          <w:p w14:paraId="132AB20B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47" w:type="dxa"/>
          </w:tcPr>
          <w:p w14:paraId="67FCFFB9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6FEB511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3192ED59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6CA82AE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0A82A2E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y serious </w:t>
            </w:r>
            <w:r>
              <w:rPr>
                <w:sz w:val="22"/>
                <w:szCs w:val="22"/>
                <w:vertAlign w:val="superscript"/>
              </w:rPr>
              <w:t>e,g</w:t>
            </w:r>
          </w:p>
        </w:tc>
        <w:tc>
          <w:tcPr>
            <w:tcW w:w="1363" w:type="dxa"/>
          </w:tcPr>
          <w:p w14:paraId="50B060B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ed</w:t>
            </w:r>
          </w:p>
        </w:tc>
        <w:tc>
          <w:tcPr>
            <w:tcW w:w="1182" w:type="dxa"/>
          </w:tcPr>
          <w:p w14:paraId="197C3749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0D22FF38" w14:textId="77777777">
        <w:trPr>
          <w:trHeight w:val="835"/>
        </w:trPr>
        <w:tc>
          <w:tcPr>
            <w:tcW w:w="1505" w:type="dxa"/>
            <w:vMerge w:val="restart"/>
          </w:tcPr>
          <w:p w14:paraId="38030CF1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-based, aged-care interventions Luker et al. (2019)</w:t>
            </w:r>
          </w:p>
        </w:tc>
        <w:tc>
          <w:tcPr>
            <w:tcW w:w="1045" w:type="dxa"/>
          </w:tcPr>
          <w:p w14:paraId="68145DE1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</w:tcPr>
          <w:p w14:paraId="706262E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47" w:type="dxa"/>
          </w:tcPr>
          <w:p w14:paraId="0978C31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78E0D903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64F246D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3D959960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2F29D2D7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63" w:type="dxa"/>
          </w:tcPr>
          <w:p w14:paraId="728A4936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trongly suspected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3E2784EB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6CEE8C83" w14:textId="77777777">
        <w:tc>
          <w:tcPr>
            <w:tcW w:w="1505" w:type="dxa"/>
            <w:vMerge/>
          </w:tcPr>
          <w:p w14:paraId="12A5C4A3" w14:textId="77777777" w:rsidR="004E4524" w:rsidRDefault="004E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45" w:type="dxa"/>
          </w:tcPr>
          <w:p w14:paraId="7C756B0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</w:tcPr>
          <w:p w14:paraId="3F97756F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47" w:type="dxa"/>
          </w:tcPr>
          <w:p w14:paraId="3080FC4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5F5A877B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8" w:type="dxa"/>
          </w:tcPr>
          <w:p w14:paraId="2F0C5E2A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08853AF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7A34CB8E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Very serious</w:t>
            </w:r>
            <w:r>
              <w:rPr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1363" w:type="dxa"/>
          </w:tcPr>
          <w:p w14:paraId="56720A02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trongly suspected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6FF6DFA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00B1827F" w14:textId="77777777">
        <w:tc>
          <w:tcPr>
            <w:tcW w:w="1505" w:type="dxa"/>
          </w:tcPr>
          <w:p w14:paraId="16917A33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ve home visit</w:t>
            </w:r>
          </w:p>
          <w:p w14:paraId="6609ACB3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o-Wilson et al. (2014)</w:t>
            </w:r>
          </w:p>
        </w:tc>
        <w:tc>
          <w:tcPr>
            <w:tcW w:w="1045" w:type="dxa"/>
          </w:tcPr>
          <w:p w14:paraId="1C333562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48" w:type="dxa"/>
          </w:tcPr>
          <w:p w14:paraId="7393A8B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47" w:type="dxa"/>
          </w:tcPr>
          <w:p w14:paraId="02BC9CEC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18DCC9CD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69367C90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6A558EE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6F58380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63" w:type="dxa"/>
          </w:tcPr>
          <w:p w14:paraId="2669D43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ed</w:t>
            </w:r>
          </w:p>
        </w:tc>
        <w:tc>
          <w:tcPr>
            <w:tcW w:w="1182" w:type="dxa"/>
          </w:tcPr>
          <w:p w14:paraId="44FEDEA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4E4524" w14:paraId="7FA41F69" w14:textId="77777777">
        <w:tc>
          <w:tcPr>
            <w:tcW w:w="1505" w:type="dxa"/>
          </w:tcPr>
          <w:p w14:paraId="34E7E7FA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 in community setting</w:t>
            </w:r>
          </w:p>
          <w:p w14:paraId="3FBB313F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ggs et al. (2022)</w:t>
            </w:r>
          </w:p>
        </w:tc>
        <w:tc>
          <w:tcPr>
            <w:tcW w:w="1045" w:type="dxa"/>
          </w:tcPr>
          <w:p w14:paraId="0B5D118C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48" w:type="dxa"/>
          </w:tcPr>
          <w:p w14:paraId="0C76E6F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4</w:t>
            </w:r>
          </w:p>
        </w:tc>
        <w:tc>
          <w:tcPr>
            <w:tcW w:w="1347" w:type="dxa"/>
          </w:tcPr>
          <w:p w14:paraId="4886CFD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76E15E72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3EF143B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48BF602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70D98DFD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363" w:type="dxa"/>
          </w:tcPr>
          <w:p w14:paraId="65291579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ed</w:t>
            </w:r>
          </w:p>
        </w:tc>
        <w:tc>
          <w:tcPr>
            <w:tcW w:w="1182" w:type="dxa"/>
          </w:tcPr>
          <w:p w14:paraId="7429B8D1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4E4524" w14:paraId="254F8024" w14:textId="77777777">
        <w:tc>
          <w:tcPr>
            <w:tcW w:w="1505" w:type="dxa"/>
          </w:tcPr>
          <w:p w14:paraId="5655F827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cation review by pharmacist in LTC </w:t>
            </w:r>
          </w:p>
          <w:p w14:paraId="3B1DD77F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dowski et al. (2020)</w:t>
            </w:r>
          </w:p>
        </w:tc>
        <w:tc>
          <w:tcPr>
            <w:tcW w:w="1045" w:type="dxa"/>
          </w:tcPr>
          <w:p w14:paraId="02E0E920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48" w:type="dxa"/>
          </w:tcPr>
          <w:p w14:paraId="095C16C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47" w:type="dxa"/>
          </w:tcPr>
          <w:p w14:paraId="2CE2222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7A448DBE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Very seriou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32FE9857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6C27097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30A2D520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363" w:type="dxa"/>
          </w:tcPr>
          <w:p w14:paraId="71D6FDC5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trongly suspected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5FD263E7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2285B3D5" w14:textId="77777777">
        <w:tc>
          <w:tcPr>
            <w:tcW w:w="12950" w:type="dxa"/>
            <w:gridSpan w:val="10"/>
          </w:tcPr>
          <w:p w14:paraId="75F3BC24" w14:textId="77777777" w:rsidR="004E4524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pital readmission</w:t>
            </w:r>
          </w:p>
        </w:tc>
      </w:tr>
      <w:tr w:rsidR="004E4524" w14:paraId="20894E13" w14:textId="77777777">
        <w:tc>
          <w:tcPr>
            <w:tcW w:w="1505" w:type="dxa"/>
          </w:tcPr>
          <w:p w14:paraId="7E50A481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aregiver integration during discharge planning</w:t>
            </w:r>
          </w:p>
          <w:p w14:paraId="76C3D68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akowski et al. (2017)</w:t>
            </w:r>
          </w:p>
        </w:tc>
        <w:tc>
          <w:tcPr>
            <w:tcW w:w="1045" w:type="dxa"/>
          </w:tcPr>
          <w:p w14:paraId="520B02CA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48" w:type="dxa"/>
          </w:tcPr>
          <w:p w14:paraId="0B76ED4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47" w:type="dxa"/>
          </w:tcPr>
          <w:p w14:paraId="6C7A8EB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34C20A5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558" w:type="dxa"/>
          </w:tcPr>
          <w:p w14:paraId="1312F822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59C5EBF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18FB5F9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63" w:type="dxa"/>
          </w:tcPr>
          <w:p w14:paraId="7E8F086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ed</w:t>
            </w:r>
          </w:p>
        </w:tc>
        <w:tc>
          <w:tcPr>
            <w:tcW w:w="1182" w:type="dxa"/>
          </w:tcPr>
          <w:p w14:paraId="504274D7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4E4524" w14:paraId="4B4D4448" w14:textId="77777777">
        <w:trPr>
          <w:trHeight w:val="1057"/>
        </w:trPr>
        <w:tc>
          <w:tcPr>
            <w:tcW w:w="1505" w:type="dxa"/>
            <w:vMerge w:val="restart"/>
          </w:tcPr>
          <w:p w14:paraId="4E84ECF1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community-dwelling older adults</w:t>
            </w:r>
          </w:p>
          <w:p w14:paraId="5C82C2AC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Weeks et al. (2018)</w:t>
            </w:r>
          </w:p>
        </w:tc>
        <w:tc>
          <w:tcPr>
            <w:tcW w:w="1045" w:type="dxa"/>
          </w:tcPr>
          <w:p w14:paraId="1F733A9F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48" w:type="dxa"/>
          </w:tcPr>
          <w:p w14:paraId="229C9C1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47" w:type="dxa"/>
          </w:tcPr>
          <w:p w14:paraId="6D1CC5EA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197" w:type="dxa"/>
          </w:tcPr>
          <w:p w14:paraId="03E19E9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558" w:type="dxa"/>
          </w:tcPr>
          <w:p w14:paraId="018EC993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5" w:type="dxa"/>
          </w:tcPr>
          <w:p w14:paraId="5DD7CC64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3AC8F6D1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63" w:type="dxa"/>
          </w:tcPr>
          <w:p w14:paraId="4AB170BD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trongly detected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143EE113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6276DD98" w14:textId="77777777">
        <w:trPr>
          <w:trHeight w:val="220"/>
        </w:trPr>
        <w:tc>
          <w:tcPr>
            <w:tcW w:w="1505" w:type="dxa"/>
            <w:vMerge/>
          </w:tcPr>
          <w:p w14:paraId="6E4168B4" w14:textId="77777777" w:rsidR="004E4524" w:rsidRDefault="004E452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5" w:type="dxa"/>
          </w:tcPr>
          <w:p w14:paraId="5E5AA67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48" w:type="dxa"/>
          </w:tcPr>
          <w:p w14:paraId="56B124C8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47" w:type="dxa"/>
          </w:tcPr>
          <w:p w14:paraId="64DCE8A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</w:t>
            </w:r>
          </w:p>
        </w:tc>
        <w:tc>
          <w:tcPr>
            <w:tcW w:w="1197" w:type="dxa"/>
          </w:tcPr>
          <w:p w14:paraId="09D6C410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558" w:type="dxa"/>
          </w:tcPr>
          <w:p w14:paraId="0F2C486C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425" w:type="dxa"/>
          </w:tcPr>
          <w:p w14:paraId="30E309F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1101FB16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63" w:type="dxa"/>
          </w:tcPr>
          <w:p w14:paraId="140A30DE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trongly suspected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66017F20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773FF86E" w14:textId="77777777">
        <w:tc>
          <w:tcPr>
            <w:tcW w:w="1505" w:type="dxa"/>
          </w:tcPr>
          <w:p w14:paraId="051FEA70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LTCF residents</w:t>
            </w:r>
          </w:p>
          <w:p w14:paraId="3471727A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well et al. (2022)</w:t>
            </w:r>
          </w:p>
        </w:tc>
        <w:tc>
          <w:tcPr>
            <w:tcW w:w="1045" w:type="dxa"/>
          </w:tcPr>
          <w:p w14:paraId="7F41771A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48" w:type="dxa"/>
          </w:tcPr>
          <w:p w14:paraId="0D8316E9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47" w:type="dxa"/>
          </w:tcPr>
          <w:p w14:paraId="7912A2DC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1197" w:type="dxa"/>
          </w:tcPr>
          <w:p w14:paraId="5AFED74B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7D963E5F" w14:textId="77777777" w:rsidR="004E4524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Serious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25" w:type="dxa"/>
          </w:tcPr>
          <w:p w14:paraId="07E3B275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80" w:type="dxa"/>
          </w:tcPr>
          <w:p w14:paraId="4541F45E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erious</w:t>
            </w:r>
          </w:p>
        </w:tc>
        <w:tc>
          <w:tcPr>
            <w:tcW w:w="1363" w:type="dxa"/>
          </w:tcPr>
          <w:p w14:paraId="0E488707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ed</w:t>
            </w:r>
          </w:p>
        </w:tc>
        <w:tc>
          <w:tcPr>
            <w:tcW w:w="1182" w:type="dxa"/>
          </w:tcPr>
          <w:p w14:paraId="0F70D8F5" w14:textId="77777777" w:rsidR="004E4524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4E4524" w14:paraId="4050A464" w14:textId="77777777">
        <w:tc>
          <w:tcPr>
            <w:tcW w:w="1505" w:type="dxa"/>
          </w:tcPr>
          <w:p w14:paraId="6C2A947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ng primary healthcare in aftercare</w:t>
            </w:r>
          </w:p>
          <w:p w14:paraId="388E607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Li et al. (2022)</w:t>
            </w:r>
          </w:p>
        </w:tc>
        <w:tc>
          <w:tcPr>
            <w:tcW w:w="1045" w:type="dxa"/>
          </w:tcPr>
          <w:p w14:paraId="49186B5C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48" w:type="dxa"/>
          </w:tcPr>
          <w:p w14:paraId="48DB7AFE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</w:t>
            </w:r>
          </w:p>
        </w:tc>
        <w:tc>
          <w:tcPr>
            <w:tcW w:w="1347" w:type="dxa"/>
          </w:tcPr>
          <w:p w14:paraId="270A428F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4FA82B1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0189BB3F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5" w:type="dxa"/>
          </w:tcPr>
          <w:p w14:paraId="1BE1019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2207671C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110B6D50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cted</w:t>
            </w:r>
          </w:p>
        </w:tc>
        <w:tc>
          <w:tcPr>
            <w:tcW w:w="1182" w:type="dxa"/>
          </w:tcPr>
          <w:p w14:paraId="7E6D4082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4E4524" w14:paraId="62A7F45B" w14:textId="77777777">
        <w:trPr>
          <w:trHeight w:val="488"/>
        </w:trPr>
        <w:tc>
          <w:tcPr>
            <w:tcW w:w="1505" w:type="dxa"/>
            <w:vMerge w:val="restart"/>
          </w:tcPr>
          <w:p w14:paraId="70BF546F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ity of care</w:t>
            </w:r>
          </w:p>
          <w:p w14:paraId="77172AC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chinetti et al. (2022)</w:t>
            </w:r>
          </w:p>
        </w:tc>
        <w:tc>
          <w:tcPr>
            <w:tcW w:w="1045" w:type="dxa"/>
          </w:tcPr>
          <w:p w14:paraId="4ED1B358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48" w:type="dxa"/>
          </w:tcPr>
          <w:p w14:paraId="5DDA0BB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</w:t>
            </w:r>
          </w:p>
        </w:tc>
        <w:tc>
          <w:tcPr>
            <w:tcW w:w="1347" w:type="dxa"/>
          </w:tcPr>
          <w:p w14:paraId="11002FA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4F3171D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558" w:type="dxa"/>
          </w:tcPr>
          <w:p w14:paraId="36E8F9DB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1425" w:type="dxa"/>
          </w:tcPr>
          <w:p w14:paraId="22C61B9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251DC30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01CED1F6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detected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82" w:type="dxa"/>
          </w:tcPr>
          <w:p w14:paraId="7659809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  <w:tr w:rsidR="004E4524" w14:paraId="71228A01" w14:textId="77777777">
        <w:tc>
          <w:tcPr>
            <w:tcW w:w="1505" w:type="dxa"/>
            <w:vMerge/>
          </w:tcPr>
          <w:p w14:paraId="6056386C" w14:textId="77777777" w:rsidR="004E4524" w:rsidRDefault="004E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45" w:type="dxa"/>
          </w:tcPr>
          <w:p w14:paraId="66BF809E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48" w:type="dxa"/>
          </w:tcPr>
          <w:p w14:paraId="5BB61120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2</w:t>
            </w:r>
          </w:p>
        </w:tc>
        <w:tc>
          <w:tcPr>
            <w:tcW w:w="1347" w:type="dxa"/>
          </w:tcPr>
          <w:p w14:paraId="72BBEFC2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2EE9DE5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558" w:type="dxa"/>
          </w:tcPr>
          <w:p w14:paraId="5D0362A1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5" w:type="dxa"/>
          </w:tcPr>
          <w:p w14:paraId="65EBAF13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1DA85E05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5F2BB1C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cted</w:t>
            </w:r>
          </w:p>
        </w:tc>
        <w:tc>
          <w:tcPr>
            <w:tcW w:w="1182" w:type="dxa"/>
          </w:tcPr>
          <w:p w14:paraId="2A5099A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4E4524" w14:paraId="1CF592B3" w14:textId="77777777">
        <w:tc>
          <w:tcPr>
            <w:tcW w:w="1505" w:type="dxa"/>
          </w:tcPr>
          <w:p w14:paraId="5515445E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-based, aged </w:t>
            </w:r>
            <w:r>
              <w:rPr>
                <w:sz w:val="20"/>
                <w:szCs w:val="20"/>
              </w:rPr>
              <w:lastRenderedPageBreak/>
              <w:t>care interventions</w:t>
            </w:r>
          </w:p>
          <w:p w14:paraId="2BECBBA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ker et al. (2019)</w:t>
            </w:r>
          </w:p>
        </w:tc>
        <w:tc>
          <w:tcPr>
            <w:tcW w:w="1045" w:type="dxa"/>
          </w:tcPr>
          <w:p w14:paraId="33E849B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948" w:type="dxa"/>
          </w:tcPr>
          <w:p w14:paraId="7160CCF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47" w:type="dxa"/>
          </w:tcPr>
          <w:p w14:paraId="29A4179E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172AD3D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610E28A9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425" w:type="dxa"/>
          </w:tcPr>
          <w:p w14:paraId="773ACCC2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25CE27DD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63" w:type="dxa"/>
          </w:tcPr>
          <w:p w14:paraId="70DC06A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cted</w:t>
            </w:r>
          </w:p>
        </w:tc>
        <w:tc>
          <w:tcPr>
            <w:tcW w:w="1182" w:type="dxa"/>
          </w:tcPr>
          <w:p w14:paraId="43F8057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4E4524" w14:paraId="4FFBFF63" w14:textId="77777777">
        <w:tc>
          <w:tcPr>
            <w:tcW w:w="12950" w:type="dxa"/>
            <w:gridSpan w:val="10"/>
          </w:tcPr>
          <w:p w14:paraId="14099DEB" w14:textId="77777777" w:rsidR="004E4524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 of stay</w:t>
            </w:r>
          </w:p>
        </w:tc>
      </w:tr>
      <w:tr w:rsidR="004E4524" w14:paraId="1737B34E" w14:textId="77777777">
        <w:tc>
          <w:tcPr>
            <w:tcW w:w="1505" w:type="dxa"/>
          </w:tcPr>
          <w:p w14:paraId="1181499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upported discharge</w:t>
            </w:r>
          </w:p>
          <w:p w14:paraId="27F0EA6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 et al. (2022)</w:t>
            </w:r>
          </w:p>
        </w:tc>
        <w:tc>
          <w:tcPr>
            <w:tcW w:w="1045" w:type="dxa"/>
          </w:tcPr>
          <w:p w14:paraId="605DC610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14:paraId="088440B0" w14:textId="77777777" w:rsidR="004E4524" w:rsidRDefault="004E45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7" w:type="dxa"/>
          </w:tcPr>
          <w:p w14:paraId="54B2507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57C6C039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558" w:type="dxa"/>
          </w:tcPr>
          <w:p w14:paraId="7EC92B5C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1425" w:type="dxa"/>
          </w:tcPr>
          <w:p w14:paraId="069174C4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15393EE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502FB4A8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suspected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5132717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  <w:tr w:rsidR="004E4524" w14:paraId="4C0D91C2" w14:textId="77777777">
        <w:tc>
          <w:tcPr>
            <w:tcW w:w="1505" w:type="dxa"/>
          </w:tcPr>
          <w:p w14:paraId="4EE67F5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perative geriatric intervention Thillainadesan et al. (2020)</w:t>
            </w:r>
          </w:p>
        </w:tc>
        <w:tc>
          <w:tcPr>
            <w:tcW w:w="1045" w:type="dxa"/>
          </w:tcPr>
          <w:p w14:paraId="7BB01BCC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8" w:type="dxa"/>
          </w:tcPr>
          <w:p w14:paraId="2E27503B" w14:textId="77777777" w:rsidR="004E4524" w:rsidRDefault="004E45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7" w:type="dxa"/>
          </w:tcPr>
          <w:p w14:paraId="353DA94C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1994957D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8" w:type="dxa"/>
          </w:tcPr>
          <w:p w14:paraId="74379DD2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425" w:type="dxa"/>
          </w:tcPr>
          <w:p w14:paraId="14AE711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03350CC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2537A8C0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cted</w:t>
            </w:r>
          </w:p>
        </w:tc>
        <w:tc>
          <w:tcPr>
            <w:tcW w:w="1182" w:type="dxa"/>
          </w:tcPr>
          <w:p w14:paraId="635196A8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4E4524" w14:paraId="4FDFA111" w14:textId="77777777">
        <w:trPr>
          <w:trHeight w:val="668"/>
        </w:trPr>
        <w:tc>
          <w:tcPr>
            <w:tcW w:w="1505" w:type="dxa"/>
          </w:tcPr>
          <w:p w14:paraId="3F9D9A7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-ward</w:t>
            </w:r>
          </w:p>
          <w:p w14:paraId="1C3AA829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 et al. (2012)</w:t>
            </w:r>
          </w:p>
        </w:tc>
        <w:tc>
          <w:tcPr>
            <w:tcW w:w="1045" w:type="dxa"/>
          </w:tcPr>
          <w:p w14:paraId="1151EED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8" w:type="dxa"/>
          </w:tcPr>
          <w:p w14:paraId="0F44353A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47" w:type="dxa"/>
          </w:tcPr>
          <w:p w14:paraId="46BAAF5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02E64C98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58151379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5" w:type="dxa"/>
          </w:tcPr>
          <w:p w14:paraId="3B98E1E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731F1655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3" w:type="dxa"/>
          </w:tcPr>
          <w:p w14:paraId="0AA8BCA9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suspected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065A439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  <w:tr w:rsidR="004E4524" w14:paraId="27AC2898" w14:textId="77777777">
        <w:tc>
          <w:tcPr>
            <w:tcW w:w="12950" w:type="dxa"/>
            <w:gridSpan w:val="10"/>
          </w:tcPr>
          <w:p w14:paraId="5132DF45" w14:textId="77777777" w:rsidR="004E4524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ergency department utilisation</w:t>
            </w:r>
          </w:p>
        </w:tc>
      </w:tr>
      <w:tr w:rsidR="004E4524" w14:paraId="54EB208A" w14:textId="77777777">
        <w:tc>
          <w:tcPr>
            <w:tcW w:w="12950" w:type="dxa"/>
            <w:gridSpan w:val="10"/>
          </w:tcPr>
          <w:p w14:paraId="129E107C" w14:textId="77777777" w:rsidR="004E4524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 visit</w:t>
            </w:r>
          </w:p>
        </w:tc>
      </w:tr>
      <w:tr w:rsidR="004E4524" w14:paraId="7BAE6E93" w14:textId="77777777">
        <w:tc>
          <w:tcPr>
            <w:tcW w:w="1505" w:type="dxa"/>
          </w:tcPr>
          <w:p w14:paraId="5B4C3083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 case management</w:t>
            </w:r>
          </w:p>
          <w:p w14:paraId="14EDFE64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pard et al. (2019)</w:t>
            </w:r>
          </w:p>
        </w:tc>
        <w:tc>
          <w:tcPr>
            <w:tcW w:w="1045" w:type="dxa"/>
          </w:tcPr>
          <w:p w14:paraId="0944EBE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14:paraId="341B4294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47" w:type="dxa"/>
          </w:tcPr>
          <w:p w14:paraId="14D6080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71FF9DD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558" w:type="dxa"/>
          </w:tcPr>
          <w:p w14:paraId="7657D12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425" w:type="dxa"/>
          </w:tcPr>
          <w:p w14:paraId="22004D24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009C34ED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1363" w:type="dxa"/>
          </w:tcPr>
          <w:p w14:paraId="03A70938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suspected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3A1967C3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  <w:tr w:rsidR="004E4524" w14:paraId="365477DA" w14:textId="77777777">
        <w:tc>
          <w:tcPr>
            <w:tcW w:w="1505" w:type="dxa"/>
          </w:tcPr>
          <w:p w14:paraId="6DD4E9F9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in community setting</w:t>
            </w:r>
          </w:p>
          <w:p w14:paraId="1C20D6F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ggs et al. (2022)</w:t>
            </w:r>
          </w:p>
        </w:tc>
        <w:tc>
          <w:tcPr>
            <w:tcW w:w="1045" w:type="dxa"/>
          </w:tcPr>
          <w:p w14:paraId="32E29B2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14:paraId="3A677C44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47" w:type="dxa"/>
          </w:tcPr>
          <w:p w14:paraId="2F1706A9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21673F96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10FF2E3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425" w:type="dxa"/>
          </w:tcPr>
          <w:p w14:paraId="289BD955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7DED48F3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63" w:type="dxa"/>
          </w:tcPr>
          <w:p w14:paraId="13147F8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cted</w:t>
            </w:r>
          </w:p>
        </w:tc>
        <w:tc>
          <w:tcPr>
            <w:tcW w:w="1182" w:type="dxa"/>
          </w:tcPr>
          <w:p w14:paraId="146D0B3A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4E4524" w14:paraId="09932A2B" w14:textId="77777777">
        <w:tc>
          <w:tcPr>
            <w:tcW w:w="12950" w:type="dxa"/>
            <w:gridSpan w:val="10"/>
          </w:tcPr>
          <w:p w14:paraId="6186C07B" w14:textId="77777777" w:rsidR="004E4524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 LOS</w:t>
            </w:r>
          </w:p>
        </w:tc>
      </w:tr>
      <w:tr w:rsidR="004E4524" w14:paraId="08C4DF9B" w14:textId="77777777">
        <w:tc>
          <w:tcPr>
            <w:tcW w:w="1505" w:type="dxa"/>
          </w:tcPr>
          <w:p w14:paraId="6DC57448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ional care programs for LTCF residents</w:t>
            </w:r>
          </w:p>
          <w:p w14:paraId="4B0AE4FE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well et al. (2022)</w:t>
            </w:r>
          </w:p>
        </w:tc>
        <w:tc>
          <w:tcPr>
            <w:tcW w:w="1045" w:type="dxa"/>
          </w:tcPr>
          <w:p w14:paraId="7BFFC168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14:paraId="1DABAA85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347" w:type="dxa"/>
          </w:tcPr>
          <w:p w14:paraId="5DB96DFB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</w:t>
            </w:r>
          </w:p>
        </w:tc>
        <w:tc>
          <w:tcPr>
            <w:tcW w:w="1197" w:type="dxa"/>
          </w:tcPr>
          <w:p w14:paraId="2DBD22D5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4BEE0764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1425" w:type="dxa"/>
          </w:tcPr>
          <w:p w14:paraId="059E6225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2827DE9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1C93F737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suspected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737FCC13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  <w:tr w:rsidR="004E4524" w14:paraId="66A23773" w14:textId="77777777">
        <w:tc>
          <w:tcPr>
            <w:tcW w:w="12950" w:type="dxa"/>
            <w:gridSpan w:val="10"/>
          </w:tcPr>
          <w:p w14:paraId="03C2E39A" w14:textId="77777777" w:rsidR="004E4524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use</w:t>
            </w:r>
          </w:p>
        </w:tc>
      </w:tr>
      <w:tr w:rsidR="004E4524" w14:paraId="22D3CFA7" w14:textId="77777777">
        <w:tc>
          <w:tcPr>
            <w:tcW w:w="1505" w:type="dxa"/>
          </w:tcPr>
          <w:p w14:paraId="783632EE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ti-microbial stewardship</w:t>
            </w:r>
          </w:p>
          <w:p w14:paraId="524CD3D7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po-Rivas et al. (2021)</w:t>
            </w:r>
          </w:p>
        </w:tc>
        <w:tc>
          <w:tcPr>
            <w:tcW w:w="1045" w:type="dxa"/>
          </w:tcPr>
          <w:p w14:paraId="6867B0DA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14:paraId="6CF87B8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47" w:type="dxa"/>
          </w:tcPr>
          <w:p w14:paraId="13A8C0B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4BF5128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558" w:type="dxa"/>
          </w:tcPr>
          <w:p w14:paraId="13D3AE4A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5" w:type="dxa"/>
          </w:tcPr>
          <w:p w14:paraId="3AD2150A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287DF767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63" w:type="dxa"/>
          </w:tcPr>
          <w:p w14:paraId="0388EAEF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suspected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82" w:type="dxa"/>
          </w:tcPr>
          <w:p w14:paraId="36A9955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  <w:tr w:rsidR="004E4524" w14:paraId="3CCAFBDC" w14:textId="77777777">
        <w:tc>
          <w:tcPr>
            <w:tcW w:w="12950" w:type="dxa"/>
            <w:gridSpan w:val="10"/>
          </w:tcPr>
          <w:p w14:paraId="32D1FC5B" w14:textId="77777777" w:rsidR="004E4524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care visit</w:t>
            </w:r>
          </w:p>
        </w:tc>
      </w:tr>
      <w:tr w:rsidR="004E4524" w14:paraId="257845F3" w14:textId="77777777">
        <w:tc>
          <w:tcPr>
            <w:tcW w:w="1505" w:type="dxa"/>
          </w:tcPr>
          <w:p w14:paraId="522D07BA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, aged care interventions</w:t>
            </w:r>
          </w:p>
          <w:p w14:paraId="248E5E7D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ker et al. (2019)</w:t>
            </w:r>
          </w:p>
        </w:tc>
        <w:tc>
          <w:tcPr>
            <w:tcW w:w="1045" w:type="dxa"/>
          </w:tcPr>
          <w:p w14:paraId="04CB94D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14:paraId="1118BA45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347" w:type="dxa"/>
          </w:tcPr>
          <w:p w14:paraId="7CAEA03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97" w:type="dxa"/>
          </w:tcPr>
          <w:p w14:paraId="52452BD5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ery serio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42AF59BA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425" w:type="dxa"/>
          </w:tcPr>
          <w:p w14:paraId="5C121C1F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80" w:type="dxa"/>
          </w:tcPr>
          <w:p w14:paraId="3DCDAC26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63" w:type="dxa"/>
          </w:tcPr>
          <w:p w14:paraId="1652144F" w14:textId="77777777" w:rsidR="004E4524" w:rsidRDefault="000000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ongly suspected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82" w:type="dxa"/>
          </w:tcPr>
          <w:p w14:paraId="65E1E0C1" w14:textId="77777777" w:rsidR="004E452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</w:tr>
    </w:tbl>
    <w:p w14:paraId="12203C18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a: high RoB; PEDro (6-5 score); Cochrane (5-6 domain as high risk/unclear); stated in paper as high</w:t>
      </w:r>
    </w:p>
    <w:p w14:paraId="79AE1CC3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b: moderate RoB; PEDro (4 n below score); Cochrane (3-4 domain as high risk/unclear); stated in paper as moderate/some concern</w:t>
      </w:r>
    </w:p>
    <w:p w14:paraId="27925FF3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c: high heterogeneity across one of studies</w:t>
      </w:r>
    </w:p>
    <w:p w14:paraId="3577B18A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d: wide variation in effect estimates</w:t>
      </w:r>
    </w:p>
    <w:p w14:paraId="4BE2C0D1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 xml:space="preserve">e: wide 95%CI </w:t>
      </w:r>
    </w:p>
    <w:p w14:paraId="550BE8EB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 xml:space="preserve">f: total number of participants &lt;400 </w:t>
      </w:r>
    </w:p>
    <w:p w14:paraId="44F354CA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g: total number of events &lt;300</w:t>
      </w:r>
    </w:p>
    <w:p w14:paraId="4608A5EB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h: no reports on publication bias</w:t>
      </w:r>
    </w:p>
    <w:p w14:paraId="54D20EB9" w14:textId="77777777" w:rsidR="004E4524" w:rsidRDefault="00000000">
      <w:pPr>
        <w:rPr>
          <w:sz w:val="22"/>
          <w:szCs w:val="22"/>
        </w:rPr>
      </w:pPr>
      <w:r>
        <w:rPr>
          <w:sz w:val="22"/>
          <w:szCs w:val="22"/>
        </w:rPr>
        <w:t>i: funnel plot asymmetry</w:t>
      </w:r>
    </w:p>
    <w:p w14:paraId="198BADB2" w14:textId="77777777" w:rsidR="004E4524" w:rsidRDefault="004E4524">
      <w:pPr>
        <w:rPr>
          <w:sz w:val="22"/>
          <w:szCs w:val="22"/>
        </w:rPr>
      </w:pPr>
    </w:p>
    <w:sectPr w:rsidR="004E45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524"/>
    <w:rsid w:val="004E4524"/>
    <w:rsid w:val="008F6DF1"/>
    <w:rsid w:val="00E0390F"/>
    <w:rsid w:val="00E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B87951"/>
  <w15:docId w15:val="{E0F66974-D2C3-4698-98F8-7A2B2882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C7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FBn9eiwMnzWfhjUxZvdJgUW9TA==">CgMxLjA4AHIhMTZhVVd2elB2aWlKSGNfOUZDY3htSFBMcnZxQnlKRHM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39</Characters>
  <Application>Microsoft Office Word</Application>
  <DocSecurity>0</DocSecurity>
  <Lines>71</Lines>
  <Paragraphs>22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sabila Shaffie</dc:creator>
  <cp:lastModifiedBy>Balqis Ali</cp:lastModifiedBy>
  <cp:revision>4</cp:revision>
  <dcterms:created xsi:type="dcterms:W3CDTF">2023-11-06T00:48:00Z</dcterms:created>
  <dcterms:modified xsi:type="dcterms:W3CDTF">2024-04-1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f14c5c209df42bc2b600fe569656fd4d2a39975e80ee75bfa5f74422e9eaa</vt:lpwstr>
  </property>
</Properties>
</file>